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1DC9" w:rsidRPr="00C26016" w:rsidRDefault="00111DC9" w:rsidP="00111DC9">
      <w:pPr>
        <w:pStyle w:val="Heading1"/>
        <w:rPr>
          <w:lang w:val="en-GB"/>
        </w:rPr>
      </w:pPr>
      <w:bookmarkStart w:id="0" w:name="_GoBack"/>
      <w:r w:rsidRPr="00C26016">
        <w:rPr>
          <w:lang w:val="en-GB"/>
        </w:rPr>
        <w:t>Supplementary material</w:t>
      </w:r>
    </w:p>
    <w:p w:rsidR="00111DC9" w:rsidRPr="00C26016" w:rsidRDefault="00111DC9" w:rsidP="00111DC9">
      <w:pPr>
        <w:rPr>
          <w:lang w:val="en-GB"/>
        </w:rPr>
      </w:pPr>
    </w:p>
    <w:p w:rsidR="00111DC9" w:rsidRPr="00C26016" w:rsidRDefault="00111DC9" w:rsidP="00111DC9">
      <w:pPr>
        <w:spacing w:line="48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C26016">
        <w:rPr>
          <w:rFonts w:asciiTheme="minorHAnsi" w:hAnsiTheme="minorHAnsi" w:cstheme="minorHAnsi"/>
          <w:noProof/>
          <w:sz w:val="22"/>
          <w:szCs w:val="22"/>
          <w:lang w:val="en-IN" w:eastAsia="en-IN"/>
        </w:rPr>
        <w:drawing>
          <wp:inline distT="0" distB="0" distL="0" distR="0" wp14:anchorId="06C0F717" wp14:editId="33D3E0AF">
            <wp:extent cx="3060192" cy="3779520"/>
            <wp:effectExtent l="0" t="0" r="6985" b="0"/>
            <wp:docPr id="2" name="Image 2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ex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377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1DC9" w:rsidRPr="00C26016" w:rsidRDefault="00111DC9" w:rsidP="00111DC9">
      <w:pPr>
        <w:pStyle w:val="tabletitle"/>
        <w:rPr>
          <w:lang w:val="en-GB"/>
        </w:rPr>
      </w:pPr>
      <w:r w:rsidRPr="00C26016">
        <w:rPr>
          <w:lang w:val="en-GB"/>
        </w:rPr>
        <w:t>Figure S1. Flow chart of patients.</w:t>
      </w:r>
    </w:p>
    <w:p w:rsidR="00111DC9" w:rsidRPr="00C26016" w:rsidRDefault="00111DC9" w:rsidP="00111DC9">
      <w:pPr>
        <w:spacing w:before="0" w:after="160" w:line="259" w:lineRule="auto"/>
        <w:jc w:val="left"/>
        <w:rPr>
          <w:rFonts w:asciiTheme="minorHAnsi" w:hAnsiTheme="minorHAnsi" w:cstheme="minorHAnsi"/>
          <w:sz w:val="22"/>
          <w:szCs w:val="22"/>
          <w:lang w:val="en-GB"/>
        </w:rPr>
      </w:pPr>
      <w:r w:rsidRPr="00C26016">
        <w:rPr>
          <w:rFonts w:asciiTheme="minorHAnsi" w:hAnsiTheme="minorHAnsi" w:cstheme="minorHAnsi"/>
          <w:sz w:val="22"/>
          <w:szCs w:val="22"/>
          <w:lang w:val="en-GB"/>
        </w:rPr>
        <w:br w:type="page"/>
      </w:r>
    </w:p>
    <w:p w:rsidR="00111DC9" w:rsidRPr="00C26016" w:rsidRDefault="00111DC9" w:rsidP="00111DC9">
      <w:pPr>
        <w:pStyle w:val="tabletitle"/>
        <w:rPr>
          <w:lang w:val="en-GB"/>
        </w:rPr>
        <w:sectPr w:rsidR="00111DC9" w:rsidRPr="00C26016" w:rsidSect="00C26016">
          <w:headerReference w:type="default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11DC9" w:rsidRPr="00C26016" w:rsidRDefault="00111DC9" w:rsidP="00111DC9">
      <w:pPr>
        <w:pStyle w:val="tabletitle"/>
        <w:rPr>
          <w:b w:val="0"/>
          <w:lang w:val="en-GB"/>
        </w:rPr>
      </w:pPr>
      <w:r w:rsidRPr="00C26016">
        <w:rPr>
          <w:lang w:val="en-GB"/>
        </w:rPr>
        <w:t>Table S1. Main characteristics of the first-line treatments according to the EORTC protocols.</w:t>
      </w:r>
    </w:p>
    <w:p w:rsidR="00111DC9" w:rsidRPr="00C26016" w:rsidRDefault="00111DC9" w:rsidP="00111DC9">
      <w:pPr>
        <w:pStyle w:val="Caption1"/>
        <w:rPr>
          <w:lang w:val="en-GB"/>
        </w:rPr>
      </w:pP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1887"/>
        <w:gridCol w:w="1229"/>
        <w:gridCol w:w="927"/>
        <w:gridCol w:w="927"/>
        <w:gridCol w:w="1124"/>
        <w:gridCol w:w="3035"/>
      </w:tblGrid>
      <w:tr w:rsidR="00C26016" w:rsidRPr="00C26016" w:rsidTr="00314105"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b/>
                <w:sz w:val="16"/>
                <w:szCs w:val="16"/>
                <w:lang w:val="en-GB"/>
              </w:rPr>
              <w:t>EORTC study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b/>
                <w:sz w:val="16"/>
                <w:szCs w:val="16"/>
                <w:lang w:val="en-GB"/>
              </w:rPr>
              <w:t>58741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b/>
                <w:sz w:val="16"/>
                <w:szCs w:val="16"/>
                <w:lang w:val="en-GB"/>
              </w:rPr>
              <w:t>58831</w:t>
            </w:r>
            <w:r w:rsidRPr="00C26016">
              <w:rPr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b/>
                <w:sz w:val="16"/>
                <w:szCs w:val="16"/>
                <w:lang w:val="en-GB"/>
              </w:rPr>
              <w:t>58832</w:t>
            </w:r>
            <w:r w:rsidRPr="00C26016">
              <w:rPr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b/>
                <w:sz w:val="16"/>
                <w:szCs w:val="16"/>
                <w:lang w:val="en-GB"/>
              </w:rPr>
              <w:t>58881 LR-IR</w:t>
            </w:r>
            <w:r w:rsidRPr="00C26016">
              <w:rPr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b/>
                <w:sz w:val="16"/>
                <w:szCs w:val="16"/>
                <w:lang w:val="en-GB"/>
              </w:rPr>
              <w:t>58881 VHR</w:t>
            </w:r>
            <w:r w:rsidRPr="00C26016">
              <w:rPr>
                <w:vertAlign w:val="superscript"/>
                <w:lang w:val="en-GB"/>
              </w:rPr>
              <w:t>d</w:t>
            </w:r>
          </w:p>
        </w:tc>
      </w:tr>
      <w:tr w:rsidR="00C26016" w:rsidRPr="00C26016" w:rsidTr="00314105"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b/>
                <w:sz w:val="16"/>
                <w:szCs w:val="16"/>
                <w:lang w:val="en-GB"/>
              </w:rPr>
              <w:t>Treatment start period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1971-1978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1983-1989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1983-1989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1989-1998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1989-1998</w:t>
            </w:r>
          </w:p>
        </w:tc>
      </w:tr>
      <w:tr w:rsidR="00C26016" w:rsidRPr="00C26016" w:rsidTr="00314105"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b/>
                <w:sz w:val="16"/>
                <w:szCs w:val="16"/>
                <w:lang w:val="en-GB"/>
              </w:rPr>
              <w:t>CRT (dose)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Yes (25 Gy)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No vs yes</w:t>
            </w:r>
            <w:r w:rsidRPr="00C26016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</w:tr>
      <w:tr w:rsidR="00C26016" w:rsidRPr="00C26016" w:rsidTr="00314105"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b/>
                <w:sz w:val="16"/>
                <w:szCs w:val="16"/>
                <w:lang w:val="en-GB"/>
              </w:rPr>
              <w:t>HSCT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In patients in first remission, if a donor was available</w:t>
            </w:r>
          </w:p>
        </w:tc>
      </w:tr>
      <w:tr w:rsidR="00C26016" w:rsidRPr="00C26016" w:rsidTr="00314105"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>Prednisone (mg/m²)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8,120 to 13,800</w:t>
            </w:r>
            <w:r w:rsidRPr="00C26016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f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1,680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1,680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1,680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1,680</w:t>
            </w:r>
          </w:p>
        </w:tc>
      </w:tr>
      <w:tr w:rsidR="00C26016" w:rsidRPr="00C26016" w:rsidTr="00314105"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b/>
                <w:sz w:val="16"/>
                <w:szCs w:val="16"/>
                <w:lang w:val="en-GB"/>
              </w:rPr>
              <w:t>Dexamethasone (</w:t>
            </w: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>mg/m²)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140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280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700</w:t>
            </w:r>
          </w:p>
        </w:tc>
      </w:tr>
      <w:tr w:rsidR="00C26016" w:rsidRPr="00C26016" w:rsidTr="00314105"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b/>
                <w:sz w:val="16"/>
                <w:szCs w:val="16"/>
                <w:lang w:val="en-GB"/>
              </w:rPr>
              <w:t>MTX ITT (number)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 w:rsidRPr="00C26016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g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 w:rsidRPr="00C26016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g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Pr="00C26016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g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  <w:r w:rsidRPr="00C26016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g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  <w:r w:rsidRPr="00C26016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g</w:t>
            </w:r>
          </w:p>
        </w:tc>
      </w:tr>
      <w:tr w:rsidR="00C26016" w:rsidRPr="00C26016" w:rsidTr="00314105"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b/>
                <w:sz w:val="16"/>
                <w:szCs w:val="16"/>
                <w:lang w:val="en-GB"/>
              </w:rPr>
              <w:t>Triple ITT (number)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Pr="00C26016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g</w:t>
            </w:r>
          </w:p>
        </w:tc>
      </w:tr>
      <w:tr w:rsidR="00C26016" w:rsidRPr="00C26016" w:rsidTr="00314105"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b/>
                <w:sz w:val="16"/>
                <w:szCs w:val="16"/>
                <w:lang w:val="en-GB"/>
              </w:rPr>
              <w:t>Asparaginase (U/m²)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1,200,000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14,5000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14,5000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120,000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420,000</w:t>
            </w:r>
          </w:p>
        </w:tc>
      </w:tr>
      <w:tr w:rsidR="00C26016" w:rsidRPr="00C26016" w:rsidTr="00314105"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b/>
                <w:sz w:val="16"/>
                <w:szCs w:val="16"/>
                <w:lang w:val="en-GB"/>
              </w:rPr>
              <w:t>MTX (mg/m²)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480 to 3,915</w:t>
            </w:r>
            <w:r w:rsidRPr="00C26016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 xml:space="preserve"> f,h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3,560</w:t>
            </w:r>
            <w:r w:rsidRPr="00C26016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i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11,560</w:t>
            </w:r>
            <w:r w:rsidRPr="00C26016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i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21,560</w:t>
            </w:r>
            <w:r w:rsidRPr="00C26016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i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50,000</w:t>
            </w:r>
          </w:p>
        </w:tc>
      </w:tr>
      <w:tr w:rsidR="00111DC9" w:rsidRPr="00C26016" w:rsidTr="00314105"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b/>
                <w:sz w:val="16"/>
                <w:szCs w:val="16"/>
                <w:lang w:val="en-GB"/>
              </w:rPr>
              <w:t>Cytarabine (mg/m²)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1,800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1,800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1,800 to 9,800</w:t>
            </w:r>
            <w:r w:rsidRPr="00C26016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j</w:t>
            </w:r>
          </w:p>
        </w:tc>
        <w:tc>
          <w:tcPr>
            <w:tcW w:w="0" w:type="auto"/>
          </w:tcPr>
          <w:p w:rsidR="00111DC9" w:rsidRPr="00C26016" w:rsidRDefault="00111DC9" w:rsidP="00314105">
            <w:pPr>
              <w:pStyle w:val="Caption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/>
              </w:rPr>
              <w:t>44,000</w:t>
            </w:r>
          </w:p>
        </w:tc>
      </w:tr>
    </w:tbl>
    <w:p w:rsidR="00111DC9" w:rsidRPr="00C26016" w:rsidRDefault="00111DC9" w:rsidP="00111DC9">
      <w:pPr>
        <w:pStyle w:val="Caption1"/>
        <w:rPr>
          <w:lang w:val="en-GB"/>
        </w:rPr>
      </w:pPr>
    </w:p>
    <w:p w:rsidR="00111DC9" w:rsidRPr="00C26016" w:rsidRDefault="00111DC9" w:rsidP="00111DC9">
      <w:pPr>
        <w:pStyle w:val="Caption1"/>
        <w:rPr>
          <w:lang w:val="en-GB"/>
        </w:rPr>
      </w:pPr>
      <w:r w:rsidRPr="00C26016">
        <w:rPr>
          <w:vertAlign w:val="superscript"/>
          <w:lang w:val="en-GB"/>
        </w:rPr>
        <w:t>a</w:t>
      </w:r>
      <w:r w:rsidRPr="00C26016">
        <w:rPr>
          <w:lang w:val="en-GB"/>
        </w:rPr>
        <w:t xml:space="preserve">standard-risk patients; </w:t>
      </w:r>
      <w:r w:rsidRPr="00C26016">
        <w:rPr>
          <w:vertAlign w:val="superscript"/>
          <w:lang w:val="en-GB"/>
        </w:rPr>
        <w:t>b</w:t>
      </w:r>
      <w:r w:rsidRPr="00C26016">
        <w:rPr>
          <w:lang w:val="en-GB"/>
        </w:rPr>
        <w:t xml:space="preserve">medium and high-risk patients; </w:t>
      </w:r>
      <w:r w:rsidRPr="00C26016">
        <w:rPr>
          <w:vertAlign w:val="superscript"/>
          <w:lang w:val="en-GB"/>
        </w:rPr>
        <w:t>c</w:t>
      </w:r>
      <w:r w:rsidRPr="00C26016">
        <w:rPr>
          <w:lang w:val="en-GB"/>
        </w:rPr>
        <w:t xml:space="preserve">low-risk and intermediate-risk patients; </w:t>
      </w:r>
      <w:r w:rsidRPr="00C26016">
        <w:rPr>
          <w:vertAlign w:val="superscript"/>
          <w:lang w:val="en-GB"/>
        </w:rPr>
        <w:t>d</w:t>
      </w:r>
      <w:r w:rsidRPr="00C26016">
        <w:rPr>
          <w:lang w:val="en-GB"/>
        </w:rPr>
        <w:t>very-high-risk patients;</w:t>
      </w:r>
      <w:r w:rsidRPr="00C26016">
        <w:rPr>
          <w:vertAlign w:val="superscript"/>
          <w:lang w:val="en-GB"/>
        </w:rPr>
        <w:t xml:space="preserve"> e</w:t>
      </w:r>
      <w:r w:rsidRPr="00C26016">
        <w:rPr>
          <w:lang w:val="en-GB"/>
        </w:rPr>
        <w:t xml:space="preserve">randomized question, dose according to age: 16 Gy (&lt; 1 year), 20 Gy (1-&lt; 2 years), 24 Gy (≥ 2 years); </w:t>
      </w:r>
      <w:r w:rsidRPr="00C26016">
        <w:rPr>
          <w:vertAlign w:val="superscript"/>
          <w:lang w:val="en-GB"/>
        </w:rPr>
        <w:t>f</w:t>
      </w:r>
      <w:r w:rsidRPr="00C26016">
        <w:rPr>
          <w:lang w:val="en-GB"/>
        </w:rPr>
        <w:t xml:space="preserve">depending on randomizations (consolidation B versus consolidation A and maintenance immunotherapy versus maintenance chemotherapy); </w:t>
      </w:r>
      <w:r w:rsidRPr="00C26016">
        <w:rPr>
          <w:vertAlign w:val="superscript"/>
          <w:lang w:val="en-GB"/>
        </w:rPr>
        <w:t>g</w:t>
      </w:r>
      <w:r w:rsidRPr="00C26016">
        <w:rPr>
          <w:lang w:val="en-GB"/>
        </w:rPr>
        <w:t xml:space="preserve">dose according to age (see Supplementary Figure S1); </w:t>
      </w:r>
      <w:r w:rsidRPr="00C26016">
        <w:rPr>
          <w:vertAlign w:val="superscript"/>
          <w:lang w:val="en-GB"/>
        </w:rPr>
        <w:t>h</w:t>
      </w:r>
      <w:r w:rsidRPr="00C26016">
        <w:rPr>
          <w:lang w:val="en-GB"/>
        </w:rPr>
        <w:t xml:space="preserve">calculated based on a 3-years maintenance duration at the theoretical dose of 15 mg/m²/week; </w:t>
      </w:r>
      <w:r w:rsidRPr="00C26016">
        <w:rPr>
          <w:vertAlign w:val="superscript"/>
          <w:lang w:val="en-GB"/>
        </w:rPr>
        <w:t>i</w:t>
      </w:r>
      <w:r w:rsidRPr="00C26016">
        <w:rPr>
          <w:lang w:val="en-GB"/>
        </w:rPr>
        <w:t xml:space="preserve">calculated based on a 1.5-years maintenance duration at the theoretical dose of 20 mg/m²/week; </w:t>
      </w:r>
      <w:r w:rsidRPr="00C26016">
        <w:rPr>
          <w:vertAlign w:val="superscript"/>
          <w:lang w:val="en-GB"/>
        </w:rPr>
        <w:t>j</w:t>
      </w:r>
      <w:r w:rsidRPr="00C26016">
        <w:rPr>
          <w:lang w:val="en-GB"/>
        </w:rPr>
        <w:t>according to randomization (high-dose Cytarabine versus no high-dose Cytarabine). Abbreviations: CRT, cranial radiotherapy; Cytarabine, cytarabine; HSCT, hematopoietic stem cell transplantation; IR, intermediate-risk; ITT, intrathecal therapy; LR, low-risk; MTX, methotrexate; VHR, very high risk.</w:t>
      </w:r>
    </w:p>
    <w:p w:rsidR="00111DC9" w:rsidRPr="00C26016" w:rsidRDefault="00111DC9" w:rsidP="00111DC9">
      <w:pPr>
        <w:pStyle w:val="Caption1"/>
        <w:rPr>
          <w:lang w:val="en-GB"/>
        </w:rPr>
      </w:pPr>
    </w:p>
    <w:p w:rsidR="00111DC9" w:rsidRPr="00C26016" w:rsidRDefault="00111DC9" w:rsidP="00111DC9">
      <w:pPr>
        <w:spacing w:before="0" w:after="160" w:line="259" w:lineRule="auto"/>
        <w:jc w:val="left"/>
        <w:rPr>
          <w:rFonts w:asciiTheme="minorHAnsi" w:hAnsiTheme="minorHAnsi" w:cstheme="minorHAnsi"/>
          <w:lang w:val="en-GB"/>
        </w:rPr>
      </w:pPr>
      <w:r w:rsidRPr="00C26016">
        <w:rPr>
          <w:lang w:val="en-GB"/>
        </w:rPr>
        <w:t xml:space="preserve"> </w:t>
      </w:r>
    </w:p>
    <w:p w:rsidR="00111DC9" w:rsidRPr="00C26016" w:rsidRDefault="00111DC9" w:rsidP="00111DC9">
      <w:pPr>
        <w:spacing w:before="0" w:after="160" w:line="259" w:lineRule="auto"/>
        <w:jc w:val="left"/>
        <w:rPr>
          <w:rFonts w:asciiTheme="minorHAnsi" w:hAnsiTheme="minorHAnsi" w:cstheme="minorHAnsi"/>
          <w:lang w:val="en-GB"/>
        </w:rPr>
      </w:pPr>
      <w:r w:rsidRPr="00C26016">
        <w:rPr>
          <w:lang w:val="en-GB"/>
        </w:rPr>
        <w:br w:type="page"/>
      </w:r>
    </w:p>
    <w:p w:rsidR="00111DC9" w:rsidRPr="00C26016" w:rsidRDefault="00111DC9" w:rsidP="00111DC9">
      <w:pPr>
        <w:pStyle w:val="tabletitle"/>
        <w:rPr>
          <w:lang w:val="en-GB"/>
        </w:rPr>
      </w:pPr>
      <w:r w:rsidRPr="00C26016">
        <w:rPr>
          <w:lang w:val="en-GB"/>
        </w:rPr>
        <w:t>Table S2. Patients and treatment characteristics by the availability of long-term neurotoxicity data.</w:t>
      </w:r>
    </w:p>
    <w:tbl>
      <w:tblPr>
        <w:tblW w:w="0" w:type="auto"/>
        <w:tblInd w:w="-3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81"/>
        <w:gridCol w:w="943"/>
        <w:gridCol w:w="988"/>
      </w:tblGrid>
      <w:tr w:rsidR="00C26016" w:rsidRPr="00C26016" w:rsidTr="00314105">
        <w:trPr>
          <w:cantSplit/>
          <w:tblHeader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11DC9" w:rsidRPr="00C26016" w:rsidRDefault="00111DC9" w:rsidP="00314105">
            <w:pPr>
              <w:keepNext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 xml:space="preserve">  </w:t>
            </w:r>
            <w:bookmarkStart w:id="1" w:name="IDX1"/>
            <w:bookmarkEnd w:id="1"/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11DC9" w:rsidRPr="00C26016" w:rsidRDefault="00111DC9" w:rsidP="00314105">
            <w:pPr>
              <w:keepNext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>Data</w:t>
            </w: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br/>
              <w:t>missing</w:t>
            </w: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br/>
              <w:t>for all</w:t>
            </w: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br/>
              <w:t>outcomes</w:t>
            </w: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br/>
              <w:t>(N=1439)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11DC9" w:rsidRPr="00C26016" w:rsidRDefault="00111DC9" w:rsidP="00314105">
            <w:pPr>
              <w:keepNext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>Data</w:t>
            </w: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br/>
              <w:t>included</w:t>
            </w: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br/>
              <w:t>in the</w:t>
            </w: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br/>
              <w:t>analysis</w:t>
            </w: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br/>
              <w:t>(N=890)</w:t>
            </w:r>
          </w:p>
        </w:tc>
      </w:tr>
      <w:tr w:rsidR="00C26016" w:rsidRPr="00C26016" w:rsidTr="00314105">
        <w:trPr>
          <w:cantSplit/>
          <w:tblHeader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11DC9" w:rsidRPr="00C26016" w:rsidRDefault="00111DC9" w:rsidP="00314105">
            <w:pPr>
              <w:keepNext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11DC9" w:rsidRPr="00C26016" w:rsidRDefault="00111DC9" w:rsidP="00314105">
            <w:pPr>
              <w:keepNext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11DC9" w:rsidRPr="00C26016" w:rsidRDefault="00111DC9" w:rsidP="00314105">
            <w:pPr>
              <w:keepNext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>N (%)</w:t>
            </w:r>
          </w:p>
        </w:tc>
      </w:tr>
      <w:tr w:rsidR="00C26016" w:rsidRPr="00C26016" w:rsidTr="00314105">
        <w:trPr>
          <w:cantSplit/>
        </w:trPr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keepNext/>
              <w:autoSpaceDE w:val="0"/>
              <w:autoSpaceDN w:val="0"/>
              <w:adjustRightInd w:val="0"/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 xml:space="preserve">Protocol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keepNext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keepNext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                                                                                                  </w:t>
            </w:r>
          </w:p>
        </w:tc>
      </w:tr>
      <w:tr w:rsidR="00C26016" w:rsidRPr="00C26016" w:rsidTr="00314105">
        <w:trPr>
          <w:cantSplit/>
        </w:trPr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ab/>
              <w:t xml:space="preserve">58741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 99 (6.9) 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 60 (6.7)                                                                                         </w:t>
            </w:r>
          </w:p>
        </w:tc>
      </w:tr>
      <w:tr w:rsidR="00C26016" w:rsidRPr="00C26016" w:rsidTr="00314105">
        <w:trPr>
          <w:cantSplit/>
        </w:trPr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ab/>
              <w:t xml:space="preserve">58831/2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442 (30.7)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199 (22.4)                                                                                        </w:t>
            </w:r>
          </w:p>
        </w:tc>
      </w:tr>
      <w:tr w:rsidR="00C26016" w:rsidRPr="00C26016" w:rsidTr="00314105">
        <w:trPr>
          <w:cantSplit/>
        </w:trPr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ab/>
              <w:t xml:space="preserve">58881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898 (62.4)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631 (70.9)                                                                                        </w:t>
            </w:r>
          </w:p>
        </w:tc>
      </w:tr>
      <w:tr w:rsidR="00C26016" w:rsidRPr="00C26016" w:rsidTr="00314105">
        <w:trPr>
          <w:cantSplit/>
        </w:trPr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 xml:space="preserve">Sex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                                                                                                  </w:t>
            </w:r>
          </w:p>
        </w:tc>
      </w:tr>
      <w:tr w:rsidR="00C26016" w:rsidRPr="00C26016" w:rsidTr="00314105">
        <w:trPr>
          <w:cantSplit/>
        </w:trPr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ab/>
              <w:t xml:space="preserve">Male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818 (56.8)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471 (52.9)                                                                                        </w:t>
            </w:r>
          </w:p>
        </w:tc>
      </w:tr>
      <w:tr w:rsidR="00C26016" w:rsidRPr="00C26016" w:rsidTr="00314105">
        <w:trPr>
          <w:cantSplit/>
        </w:trPr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ab/>
              <w:t xml:space="preserve">Female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621 (43.2)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419 (47.1)                                                                                        </w:t>
            </w:r>
          </w:p>
        </w:tc>
      </w:tr>
      <w:tr w:rsidR="00C26016" w:rsidRPr="00C26016" w:rsidTr="00314105">
        <w:trPr>
          <w:cantSplit/>
        </w:trPr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 xml:space="preserve">Age at diagnosis, years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                                                                                                  </w:t>
            </w:r>
          </w:p>
        </w:tc>
      </w:tr>
      <w:tr w:rsidR="00C26016" w:rsidRPr="00C26016" w:rsidTr="00314105">
        <w:trPr>
          <w:cantSplit/>
        </w:trPr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ab/>
              <w:t xml:space="preserve">&lt;6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848 (58.9)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580 (65.2)                                                                                        </w:t>
            </w:r>
          </w:p>
        </w:tc>
      </w:tr>
      <w:tr w:rsidR="00C26016" w:rsidRPr="00C26016" w:rsidTr="00314105">
        <w:trPr>
          <w:cantSplit/>
        </w:trPr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ab/>
              <w:t xml:space="preserve">6-9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297 (20.6)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181 (20.3)                                                                                        </w:t>
            </w:r>
          </w:p>
        </w:tc>
      </w:tr>
      <w:tr w:rsidR="00C26016" w:rsidRPr="00C26016" w:rsidTr="00314105">
        <w:trPr>
          <w:cantSplit/>
        </w:trPr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ab/>
              <w:t xml:space="preserve">10-17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294 (20.4)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129 (14.5)                                                                                        </w:t>
            </w:r>
          </w:p>
        </w:tc>
      </w:tr>
      <w:tr w:rsidR="00C26016" w:rsidRPr="00C26016" w:rsidTr="00314105">
        <w:trPr>
          <w:cantSplit/>
        </w:trPr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>WBC at diagnosis, x 10⁹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                                                                                                  </w:t>
            </w:r>
          </w:p>
        </w:tc>
      </w:tr>
      <w:tr w:rsidR="00C26016" w:rsidRPr="00C26016" w:rsidTr="00314105">
        <w:trPr>
          <w:cantSplit/>
        </w:trPr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ab/>
              <w:t xml:space="preserve">Patients with available data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1436 (99.8)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890 (100.0)                                                                                       </w:t>
            </w:r>
          </w:p>
        </w:tc>
      </w:tr>
      <w:tr w:rsidR="00C26016" w:rsidRPr="00C26016" w:rsidTr="00314105">
        <w:trPr>
          <w:cantSplit/>
        </w:trPr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ab/>
              <w:t xml:space="preserve">&lt;25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922 (64.2)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612 (68.8)                                                                                        </w:t>
            </w:r>
          </w:p>
        </w:tc>
      </w:tr>
      <w:tr w:rsidR="00C26016" w:rsidRPr="00C26016" w:rsidTr="00314105">
        <w:trPr>
          <w:cantSplit/>
        </w:trPr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ab/>
              <w:t xml:space="preserve">25 - &lt;50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196 (13.6)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116 (13.0)                                                                                        </w:t>
            </w:r>
          </w:p>
        </w:tc>
      </w:tr>
      <w:tr w:rsidR="00C26016" w:rsidRPr="00C26016" w:rsidTr="00314105">
        <w:trPr>
          <w:cantSplit/>
        </w:trPr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ab/>
              <w:t xml:space="preserve">≥50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318 (22.1)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162 (18.2)                                                                                        </w:t>
            </w:r>
          </w:p>
        </w:tc>
      </w:tr>
      <w:tr w:rsidR="00C26016" w:rsidRPr="00C26016" w:rsidTr="00314105">
        <w:trPr>
          <w:cantSplit/>
        </w:trPr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 xml:space="preserve">CNS involvement at diagnosis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                                                                                                  </w:t>
            </w:r>
          </w:p>
        </w:tc>
      </w:tr>
      <w:tr w:rsidR="00C26016" w:rsidRPr="00C26016" w:rsidTr="00314105">
        <w:trPr>
          <w:cantSplit/>
        </w:trPr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ab/>
              <w:t xml:space="preserve">Patients with available data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1402 (97.4)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882 (99.1)                                                                                        </w:t>
            </w:r>
          </w:p>
        </w:tc>
      </w:tr>
      <w:tr w:rsidR="00C26016" w:rsidRPr="00C26016" w:rsidTr="00314105">
        <w:trPr>
          <w:cantSplit/>
        </w:trPr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ab/>
              <w:t xml:space="preserve">No CNS involvement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1318 (94.0)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835 (94.7)                                                                                        </w:t>
            </w:r>
          </w:p>
        </w:tc>
      </w:tr>
      <w:tr w:rsidR="00C26016" w:rsidRPr="00C26016" w:rsidTr="00314105">
        <w:trPr>
          <w:cantSplit/>
        </w:trPr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ab/>
              <w:t xml:space="preserve">CNS involvement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 84 (6.0) 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 47 (5.3)                                                                                         </w:t>
            </w:r>
          </w:p>
        </w:tc>
      </w:tr>
      <w:tr w:rsidR="00C26016" w:rsidRPr="00C26016" w:rsidTr="00314105">
        <w:trPr>
          <w:cantSplit/>
        </w:trPr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 xml:space="preserve">NCI risk group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                                                                                                  </w:t>
            </w:r>
          </w:p>
        </w:tc>
      </w:tr>
      <w:tr w:rsidR="00C26016" w:rsidRPr="00C26016" w:rsidTr="00314105">
        <w:trPr>
          <w:cantSplit/>
        </w:trPr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ab/>
              <w:t xml:space="preserve">Patients with available data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1436 (99.8)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890 (100.0)                                                                                       </w:t>
            </w:r>
          </w:p>
        </w:tc>
      </w:tr>
      <w:tr w:rsidR="00C26016" w:rsidRPr="00C26016" w:rsidTr="00314105">
        <w:trPr>
          <w:cantSplit/>
        </w:trPr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ab/>
              <w:t xml:space="preserve">Standard Risk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890 (62.0)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618 (69.4)                                                                                        </w:t>
            </w:r>
          </w:p>
        </w:tc>
      </w:tr>
      <w:tr w:rsidR="00C26016" w:rsidRPr="00C26016" w:rsidTr="00314105">
        <w:trPr>
          <w:cantSplit/>
        </w:trPr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ab/>
              <w:t xml:space="preserve">High Risk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546 (38.0)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272 (30.6)                                                                                        </w:t>
            </w:r>
          </w:p>
        </w:tc>
      </w:tr>
      <w:tr w:rsidR="00C26016" w:rsidRPr="00C26016" w:rsidTr="00314105">
        <w:trPr>
          <w:cantSplit/>
        </w:trPr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 xml:space="preserve">CRT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                                                                                                  </w:t>
            </w:r>
          </w:p>
        </w:tc>
      </w:tr>
      <w:tr w:rsidR="00C26016" w:rsidRPr="00C26016" w:rsidTr="00314105">
        <w:trPr>
          <w:cantSplit/>
        </w:trPr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ab/>
              <w:t xml:space="preserve">No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1261 (87.6)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744 (83.6)                                                                                        </w:t>
            </w:r>
          </w:p>
        </w:tc>
      </w:tr>
      <w:tr w:rsidR="00C26016" w:rsidRPr="00C26016" w:rsidTr="00314105">
        <w:trPr>
          <w:cantSplit/>
        </w:trPr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ab/>
              <w:t xml:space="preserve">Yes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178 (12.4)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146 (16.4)                                                                                        </w:t>
            </w:r>
          </w:p>
        </w:tc>
      </w:tr>
      <w:tr w:rsidR="00C26016" w:rsidRPr="00C26016" w:rsidTr="00314105">
        <w:trPr>
          <w:cantSplit/>
        </w:trPr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 xml:space="preserve">HSCT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                                                                                                  </w:t>
            </w:r>
          </w:p>
        </w:tc>
      </w:tr>
      <w:tr w:rsidR="00C26016" w:rsidRPr="00C26016" w:rsidTr="00314105">
        <w:trPr>
          <w:cantSplit/>
        </w:trPr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ab/>
              <w:t xml:space="preserve">No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1211 (84.2)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791 (88.9)                                                                                        </w:t>
            </w:r>
          </w:p>
        </w:tc>
      </w:tr>
      <w:tr w:rsidR="00C26016" w:rsidRPr="00C26016" w:rsidTr="00314105">
        <w:trPr>
          <w:cantSplit/>
        </w:trPr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ab/>
              <w:t xml:space="preserve">Yes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228 (15.8)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 99 (11.1)                                                                                        </w:t>
            </w:r>
          </w:p>
        </w:tc>
      </w:tr>
      <w:tr w:rsidR="00C26016" w:rsidRPr="00C26016" w:rsidTr="00314105">
        <w:trPr>
          <w:cantSplit/>
        </w:trPr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 xml:space="preserve">Relapse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                                                                                                  </w:t>
            </w:r>
          </w:p>
        </w:tc>
      </w:tr>
      <w:tr w:rsidR="00C26016" w:rsidRPr="00C26016" w:rsidTr="00314105">
        <w:trPr>
          <w:cantSplit/>
        </w:trPr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ab/>
              <w:t xml:space="preserve">No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945 (65.7)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716 (80.4)                                                                                        </w:t>
            </w:r>
          </w:p>
        </w:tc>
      </w:tr>
      <w:tr w:rsidR="00C26016" w:rsidRPr="00C26016" w:rsidTr="00314105">
        <w:trPr>
          <w:cantSplit/>
        </w:trPr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ab/>
              <w:t xml:space="preserve">Yes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494 (34.3)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174 (19.6)                                                                                        </w:t>
            </w:r>
          </w:p>
        </w:tc>
      </w:tr>
      <w:tr w:rsidR="00C26016" w:rsidRPr="00C26016" w:rsidTr="00314105">
        <w:trPr>
          <w:cantSplit/>
        </w:trPr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 xml:space="preserve">CNS relapse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                                                                                                  </w:t>
            </w:r>
          </w:p>
        </w:tc>
      </w:tr>
      <w:tr w:rsidR="00C26016" w:rsidRPr="00C26016" w:rsidTr="00314105">
        <w:trPr>
          <w:cantSplit/>
        </w:trPr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ab/>
              <w:t xml:space="preserve">No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1250 (86.9)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805 (90.4)                                                                                        </w:t>
            </w:r>
          </w:p>
        </w:tc>
      </w:tr>
      <w:tr w:rsidR="00C26016" w:rsidRPr="00C26016" w:rsidTr="00314105">
        <w:trPr>
          <w:cantSplit/>
        </w:trPr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ab/>
              <w:t xml:space="preserve">Yes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189 (13.1)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 85 (9.6)                                                                                         </w:t>
            </w:r>
          </w:p>
        </w:tc>
      </w:tr>
      <w:tr w:rsidR="00C26016" w:rsidRPr="00C26016" w:rsidTr="00314105">
        <w:trPr>
          <w:cantSplit/>
        </w:trPr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 xml:space="preserve">Survival status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                                                                                                  </w:t>
            </w:r>
          </w:p>
        </w:tc>
      </w:tr>
      <w:tr w:rsidR="00C26016" w:rsidRPr="00C26016" w:rsidTr="00314105">
        <w:trPr>
          <w:cantSplit/>
        </w:trPr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keepNext/>
              <w:autoSpaceDE w:val="0"/>
              <w:autoSpaceDN w:val="0"/>
              <w:adjustRightInd w:val="0"/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ab/>
              <w:t xml:space="preserve">Alive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keepNext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1047 (72.8)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keepNext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804 (90.3)                                                                                        </w:t>
            </w:r>
          </w:p>
        </w:tc>
      </w:tr>
      <w:tr w:rsidR="00C26016" w:rsidRPr="00C26016" w:rsidTr="00314105">
        <w:trPr>
          <w:cantSplit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ab/>
              <w:t xml:space="preserve">Dead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392 (27.2)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11DC9" w:rsidRPr="00C26016" w:rsidRDefault="00111DC9" w:rsidP="0031410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C26016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  86 (9.7)                                                                                         </w:t>
            </w:r>
          </w:p>
        </w:tc>
      </w:tr>
    </w:tbl>
    <w:p w:rsidR="00111DC9" w:rsidRPr="00C26016" w:rsidRDefault="00111DC9" w:rsidP="00111DC9">
      <w:pPr>
        <w:pStyle w:val="Caption1"/>
        <w:rPr>
          <w:lang w:val="en-GB"/>
        </w:rPr>
      </w:pPr>
      <w:r w:rsidRPr="00C26016">
        <w:rPr>
          <w:lang w:val="en-GB"/>
        </w:rPr>
        <w:t>CNS, central nervous system; CRT, cranial radiotherapy; HSCT, hematopoietic stem cell transplantation; NCI, National Cancer Institute; WBC, white blood cells.</w:t>
      </w:r>
    </w:p>
    <w:bookmarkEnd w:id="0"/>
    <w:p w:rsidR="00FC5803" w:rsidRPr="00C26016" w:rsidRDefault="00FC5803"/>
    <w:sectPr w:rsidR="00FC5803" w:rsidRPr="00C26016" w:rsidSect="00C260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C26016">
      <w:pPr>
        <w:spacing w:before="0" w:after="0"/>
      </w:pPr>
      <w:r>
        <w:separator/>
      </w:r>
    </w:p>
  </w:endnote>
  <w:endnote w:type="continuationSeparator" w:id="0">
    <w:p w:rsidR="00000000" w:rsidRDefault="00C2601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568400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3450E" w:rsidRDefault="00111D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3450E" w:rsidRDefault="00C260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C26016">
      <w:pPr>
        <w:spacing w:before="0" w:after="0"/>
      </w:pPr>
      <w:r>
        <w:separator/>
      </w:r>
    </w:p>
  </w:footnote>
  <w:footnote w:type="continuationSeparator" w:id="0">
    <w:p w:rsidR="00000000" w:rsidRDefault="00C2601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3450E" w:rsidRDefault="00C2601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DC9"/>
    <w:rsid w:val="00111DC9"/>
    <w:rsid w:val="004A65BB"/>
    <w:rsid w:val="005331C2"/>
    <w:rsid w:val="005666AC"/>
    <w:rsid w:val="005D2703"/>
    <w:rsid w:val="006319A5"/>
    <w:rsid w:val="00651BF5"/>
    <w:rsid w:val="00744B75"/>
    <w:rsid w:val="0076534C"/>
    <w:rsid w:val="00B00D9B"/>
    <w:rsid w:val="00BB09E6"/>
    <w:rsid w:val="00BE38C3"/>
    <w:rsid w:val="00C26016"/>
    <w:rsid w:val="00EA59A1"/>
    <w:rsid w:val="00F66C30"/>
    <w:rsid w:val="00FC5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046ECE-FE7E-47AD-A3F6-10681D191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11DC9"/>
    <w:pPr>
      <w:spacing w:before="60" w:after="12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ing1">
    <w:name w:val="heading 1"/>
    <w:next w:val="Normal"/>
    <w:link w:val="Heading1Char"/>
    <w:uiPriority w:val="9"/>
    <w:qFormat/>
    <w:rsid w:val="00111DC9"/>
    <w:pPr>
      <w:keepNext/>
      <w:spacing w:before="360" w:after="120" w:line="480" w:lineRule="auto"/>
      <w:ind w:left="567" w:hanging="567"/>
      <w:outlineLvl w:val="0"/>
    </w:pPr>
    <w:rPr>
      <w:rFonts w:eastAsia="Times New Roman" w:cstheme="minorHAnsi"/>
      <w:b/>
      <w:caps/>
      <w:kern w:val="4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1DC9"/>
    <w:rPr>
      <w:rFonts w:eastAsia="Times New Roman" w:cstheme="minorHAnsi"/>
      <w:b/>
      <w:caps/>
      <w:kern w:val="40"/>
      <w:lang w:val="en-US"/>
    </w:rPr>
  </w:style>
  <w:style w:type="paragraph" w:customStyle="1" w:styleId="tabletitle">
    <w:name w:val="table_title"/>
    <w:basedOn w:val="Normal"/>
    <w:link w:val="tabletitleChar"/>
    <w:qFormat/>
    <w:rsid w:val="00111DC9"/>
    <w:rPr>
      <w:rFonts w:asciiTheme="minorHAnsi" w:hAnsiTheme="minorHAnsi" w:cstheme="minorHAnsi"/>
      <w:b/>
      <w:bCs/>
      <w:sz w:val="22"/>
      <w:szCs w:val="22"/>
    </w:rPr>
  </w:style>
  <w:style w:type="paragraph" w:customStyle="1" w:styleId="Caption1">
    <w:name w:val="Caption1"/>
    <w:basedOn w:val="Normal"/>
    <w:link w:val="captionChar"/>
    <w:qFormat/>
    <w:rsid w:val="00111DC9"/>
    <w:rPr>
      <w:rFonts w:asciiTheme="minorHAnsi" w:hAnsiTheme="minorHAnsi" w:cstheme="minorHAnsi"/>
    </w:rPr>
  </w:style>
  <w:style w:type="character" w:customStyle="1" w:styleId="tabletitleChar">
    <w:name w:val="table_title Char"/>
    <w:basedOn w:val="DefaultParagraphFont"/>
    <w:link w:val="tabletitle"/>
    <w:rsid w:val="00111DC9"/>
    <w:rPr>
      <w:rFonts w:eastAsia="Times New Roman" w:cstheme="minorHAnsi"/>
      <w:b/>
      <w:bCs/>
      <w:lang w:val="en-US"/>
    </w:rPr>
  </w:style>
  <w:style w:type="character" w:customStyle="1" w:styleId="captionChar">
    <w:name w:val="caption Char"/>
    <w:basedOn w:val="DefaultParagraphFont"/>
    <w:link w:val="Caption1"/>
    <w:rsid w:val="00111DC9"/>
    <w:rPr>
      <w:rFonts w:eastAsia="Times New Roman" w:cstheme="minorHAnsi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111DC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11DC9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111DC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11DC9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111DC9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2</Words>
  <Characters>10106</Characters>
  <Application>Microsoft Office Word</Application>
  <DocSecurity>0</DocSecurity>
  <Lines>84</Lines>
  <Paragraphs>23</Paragraphs>
  <ScaleCrop>false</ScaleCrop>
  <Company>HP Inc.</Company>
  <LinksUpToDate>false</LinksUpToDate>
  <CharactersWithSpaces>11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malini Vijayarangan S</dc:creator>
  <cp:keywords/>
  <dc:description/>
  <cp:lastModifiedBy>Hemamalini Vijayarangan S</cp:lastModifiedBy>
  <cp:revision>2</cp:revision>
  <dcterms:created xsi:type="dcterms:W3CDTF">2024-01-20T01:26:00Z</dcterms:created>
  <dcterms:modified xsi:type="dcterms:W3CDTF">2024-01-20T04:32:00Z</dcterms:modified>
</cp:coreProperties>
</file>